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3A9EA" w14:textId="1F0BB3D3" w:rsidR="0064569E" w:rsidRPr="00272DC0" w:rsidRDefault="007334F3" w:rsidP="004635C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2 Fig.</w:t>
      </w:r>
      <w:r w:rsidR="006A639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A639E" w:rsidRPr="00034660">
        <w:rPr>
          <w:rFonts w:ascii="Times New Roman" w:hAnsi="Times New Roman"/>
          <w:sz w:val="24"/>
          <w:szCs w:val="24"/>
          <w:lang w:val="en-US"/>
        </w:rPr>
        <w:t xml:space="preserve">Item-Person Map of the MET </w:t>
      </w:r>
      <w:r w:rsidR="006A639E">
        <w:rPr>
          <w:rFonts w:ascii="Times New Roman" w:hAnsi="Times New Roman"/>
          <w:sz w:val="24"/>
          <w:szCs w:val="24"/>
          <w:lang w:val="en-US"/>
        </w:rPr>
        <w:t>Cognitive S</w:t>
      </w:r>
      <w:r w:rsidR="00272DC0" w:rsidRPr="00272DC0">
        <w:rPr>
          <w:rFonts w:ascii="Times New Roman" w:hAnsi="Times New Roman"/>
          <w:sz w:val="24"/>
          <w:szCs w:val="24"/>
          <w:lang w:val="en-US"/>
        </w:rPr>
        <w:t>ubscale</w:t>
      </w:r>
      <w:r w:rsidR="006A639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2DC0" w:rsidRPr="00272DC0">
        <w:rPr>
          <w:rFonts w:ascii="Times New Roman" w:hAnsi="Times New Roman"/>
          <w:sz w:val="24"/>
          <w:szCs w:val="24"/>
          <w:lang w:val="en-US"/>
        </w:rPr>
        <w:t xml:space="preserve">– </w:t>
      </w:r>
      <w:r w:rsidR="006A639E">
        <w:rPr>
          <w:rFonts w:ascii="Times New Roman" w:hAnsi="Times New Roman"/>
          <w:bCs/>
          <w:sz w:val="24"/>
          <w:szCs w:val="24"/>
          <w:lang w:val="en-US"/>
        </w:rPr>
        <w:t>Computer-based (face-to-face)</w:t>
      </w:r>
      <w:r w:rsidR="006A639E" w:rsidRPr="00A8746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6A639E">
        <w:rPr>
          <w:rFonts w:ascii="Times New Roman" w:hAnsi="Times New Roman"/>
          <w:bCs/>
          <w:sz w:val="24"/>
          <w:szCs w:val="24"/>
          <w:lang w:val="en-US"/>
        </w:rPr>
        <w:t>version</w:t>
      </w:r>
    </w:p>
    <w:p w14:paraId="57D274C8" w14:textId="63467D57" w:rsidR="00991142" w:rsidRPr="00272DC0" w:rsidRDefault="005C7BC1" w:rsidP="003C19B6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5C7BC1">
        <w:rPr>
          <w:noProof/>
          <w:lang w:eastAsia="pt-BR"/>
        </w:rPr>
        <w:drawing>
          <wp:inline distT="0" distB="0" distL="0" distR="0" wp14:anchorId="70C39069" wp14:editId="5E88C771">
            <wp:extent cx="5408045" cy="807720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532" cy="8079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E56B0" w14:textId="6E2944D4" w:rsidR="009A23D6" w:rsidRPr="00272DC0" w:rsidRDefault="005E7A7E" w:rsidP="00FF29F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 = Positive; N = Negative; C = Cognitive</w:t>
      </w:r>
    </w:p>
    <w:p w14:paraId="2D25A2F6" w14:textId="77777777" w:rsidR="009A23D6" w:rsidRPr="00272DC0" w:rsidRDefault="009A23D6" w:rsidP="00FF29F3">
      <w:pPr>
        <w:rPr>
          <w:rFonts w:ascii="Times New Roman" w:hAnsi="Times New Roman"/>
          <w:sz w:val="24"/>
          <w:szCs w:val="24"/>
          <w:lang w:val="en-US"/>
        </w:rPr>
      </w:pPr>
    </w:p>
    <w:p w14:paraId="71896891" w14:textId="77777777" w:rsidR="009A23D6" w:rsidRPr="00272DC0" w:rsidRDefault="009A23D6" w:rsidP="00FF29F3">
      <w:pPr>
        <w:rPr>
          <w:rFonts w:ascii="Times New Roman" w:hAnsi="Times New Roman"/>
          <w:sz w:val="24"/>
          <w:szCs w:val="24"/>
          <w:lang w:val="en-US"/>
        </w:rPr>
      </w:pPr>
    </w:p>
    <w:p w14:paraId="4D4C40E6" w14:textId="77777777" w:rsidR="009A23D6" w:rsidRPr="00272DC0" w:rsidRDefault="009A23D6" w:rsidP="00FF29F3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9A23D6" w:rsidRPr="00272DC0" w:rsidSect="000D1F5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D1F58"/>
    <w:rsid w:val="000E4B9D"/>
    <w:rsid w:val="000F50C5"/>
    <w:rsid w:val="00111673"/>
    <w:rsid w:val="00112588"/>
    <w:rsid w:val="00120701"/>
    <w:rsid w:val="00123CD4"/>
    <w:rsid w:val="00133EFA"/>
    <w:rsid w:val="00141491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9E5AA-8B1A-4604-8D45-17F4A313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09:00Z</dcterms:created>
  <dcterms:modified xsi:type="dcterms:W3CDTF">2023-02-10T19:14:00Z</dcterms:modified>
</cp:coreProperties>
</file>